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C10B5" w14:textId="77777777" w:rsidR="003B581F" w:rsidRDefault="003B581F" w:rsidP="003B581F">
      <w:pPr>
        <w:spacing w:line="480" w:lineRule="auto"/>
        <w:rPr>
          <w:rFonts w:ascii="Times New Roman" w:eastAsia="MingLiU" w:cs="Times New Roman"/>
          <w:b/>
          <w:bCs/>
          <w:sz w:val="24"/>
          <w:szCs w:val="24"/>
          <w:lang w:eastAsia="zh-TW"/>
        </w:rPr>
      </w:pPr>
      <w:r w:rsidRPr="00CF3C1B">
        <w:rPr>
          <w:rFonts w:ascii="Times New Roman" w:cs="Times New Roman"/>
          <w:b/>
          <w:sz w:val="24"/>
          <w:szCs w:val="24"/>
        </w:rPr>
        <w:t>Supplementary</w:t>
      </w:r>
      <w:r w:rsidRPr="00CF3C1B">
        <w:rPr>
          <w:rFonts w:ascii="Times New Roman" w:cs="Times New Roman"/>
          <w:sz w:val="24"/>
          <w:szCs w:val="24"/>
        </w:rPr>
        <w:t xml:space="preserve"> </w:t>
      </w:r>
      <w:r>
        <w:rPr>
          <w:rFonts w:ascii="Times New Roman" w:cs="Times New Roman"/>
          <w:b/>
          <w:sz w:val="24"/>
          <w:szCs w:val="24"/>
        </w:rPr>
        <w:t>Table 1</w:t>
      </w:r>
      <w:r w:rsidRPr="00622A78">
        <w:rPr>
          <w:rFonts w:ascii="Times New Roman" w:eastAsia="MingLiU" w:cs="Times New Roman"/>
          <w:b/>
          <w:bCs/>
          <w:sz w:val="24"/>
          <w:szCs w:val="24"/>
          <w:lang w:eastAsia="zh-TW"/>
        </w:rPr>
        <w:t xml:space="preserve">: </w:t>
      </w:r>
      <w:r>
        <w:rPr>
          <w:rFonts w:ascii="Times New Roman" w:eastAsia="MingLiU" w:cs="Times New Roman"/>
          <w:b/>
          <w:bCs/>
          <w:sz w:val="24"/>
          <w:szCs w:val="24"/>
          <w:lang w:eastAsia="zh-TW"/>
        </w:rPr>
        <w:t>EQD2</w:t>
      </w:r>
      <w:r w:rsidRPr="00622A78">
        <w:rPr>
          <w:rFonts w:ascii="Times New Roman" w:eastAsia="MingLiU" w:cs="Times New Roman"/>
          <w:b/>
          <w:bCs/>
          <w:sz w:val="24"/>
          <w:szCs w:val="24"/>
          <w:lang w:eastAsia="zh-TW"/>
        </w:rPr>
        <w:t xml:space="preserve"> of radiation dosimetric factors</w:t>
      </w:r>
      <w:r>
        <w:rPr>
          <w:rFonts w:ascii="Times New Roman" w:eastAsia="MingLiU" w:cs="Times New Roman"/>
          <w:b/>
          <w:bCs/>
          <w:sz w:val="24"/>
          <w:szCs w:val="24"/>
          <w:lang w:eastAsia="zh-TW"/>
        </w:rPr>
        <w:t xml:space="preserve"> </w:t>
      </w:r>
      <w:r w:rsidR="00FB61AA">
        <w:rPr>
          <w:rFonts w:ascii="Times New Roman" w:eastAsia="MingLiU" w:cs="Times New Roman"/>
          <w:b/>
          <w:bCs/>
          <w:sz w:val="24"/>
          <w:szCs w:val="24"/>
          <w:lang w:eastAsia="zh-TW"/>
        </w:rPr>
        <w:t>in HF</w:t>
      </w:r>
      <w:r w:rsidRPr="00622A78">
        <w:rPr>
          <w:rFonts w:ascii="Times New Roman" w:eastAsia="MingLiU" w:cs="Times New Roman"/>
          <w:b/>
          <w:bCs/>
          <w:sz w:val="24"/>
          <w:szCs w:val="24"/>
          <w:lang w:eastAsia="zh-TW"/>
        </w:rPr>
        <w:t>RT and CFRT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3000"/>
        <w:gridCol w:w="2180"/>
        <w:gridCol w:w="2191"/>
        <w:gridCol w:w="949"/>
      </w:tblGrid>
      <w:tr w:rsidR="003B581F" w:rsidRPr="00D836BF" w14:paraId="2D32D431" w14:textId="77777777" w:rsidTr="00376D50">
        <w:trPr>
          <w:trHeight w:val="142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9E23F" w14:textId="77777777" w:rsidR="003B581F" w:rsidRPr="00D836BF" w:rsidRDefault="003B581F" w:rsidP="00376D50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95358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Hypofractionated radiotherapy (HFRT) (n=903)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F233F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Conventional</w:t>
            </w: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ly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fractionated radiotherapy (CFRT) (n=107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FE47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3B581F" w:rsidRPr="00D836BF" w14:paraId="1769CC4F" w14:textId="77777777" w:rsidTr="00376D50">
        <w:trPr>
          <w:trHeight w:val="7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32F2" w14:textId="77777777" w:rsidR="003B581F" w:rsidRPr="00D836BF" w:rsidRDefault="003B581F" w:rsidP="00376D50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Mean heart dose (95% CI)</w:t>
            </w: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EQD2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—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2AE8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1.4 (1.3, 1.5</w:t>
            </w: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DA94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2.8 (2.3, 3.2</w:t>
            </w: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2081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B581F" w:rsidRPr="00D836BF" w14:paraId="63AC24A3" w14:textId="77777777" w:rsidTr="00376D50">
        <w:trPr>
          <w:trHeight w:val="7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A533" w14:textId="77777777" w:rsidR="003B581F" w:rsidRPr="00D836BF" w:rsidRDefault="00B80B5F" w:rsidP="00376D50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Mean</w:t>
            </w:r>
            <w:r w:rsidR="003B581F"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dose of the total body (95% CI)</w:t>
            </w:r>
            <w:r w:rsidR="003B581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EQD2</w:t>
            </w:r>
            <w:r w:rsidR="003B581F"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—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7FB3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2.8</w:t>
            </w: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(2.7, 2.9</w:t>
            </w: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DEA0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4.3 (4.1, 4.6</w:t>
            </w: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8FD9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B581F" w:rsidRPr="00D836BF" w14:paraId="66B2CE77" w14:textId="77777777" w:rsidTr="00376D50">
        <w:trPr>
          <w:trHeight w:val="7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72E1" w14:textId="77777777" w:rsidR="003B581F" w:rsidRPr="00D836BF" w:rsidRDefault="003B581F" w:rsidP="00376D50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Mean dose of ipsilateral lung (95% CI)</w:t>
            </w: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EQD2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—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10A2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7.3</w:t>
            </w: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(7.1</w:t>
            </w: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, 7.5</w:t>
            </w: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EA1A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0.8 (10.2, 11.4</w:t>
            </w: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935A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B581F" w:rsidRPr="00D836BF" w14:paraId="410BF136" w14:textId="77777777" w:rsidTr="00376D50">
        <w:trPr>
          <w:trHeight w:val="7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A549" w14:textId="6CB25DF0" w:rsidR="003B581F" w:rsidRPr="00D836BF" w:rsidRDefault="003B581F" w:rsidP="00376D50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V20</w:t>
            </w:r>
            <w:r w:rsidR="00912A5A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 w:rsidR="00912A5A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ipsilateral</w:t>
            </w:r>
            <w:r w:rsidR="00912A5A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lung (95% CI)</w:t>
            </w: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EQD2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—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DD99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18.0 (17.5, 18.6</w:t>
            </w: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2EFD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23.1 (21.6, 24.5</w:t>
            </w: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9C25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B581F" w:rsidRPr="00D836BF" w14:paraId="71A37100" w14:textId="77777777" w:rsidTr="00376D50">
        <w:trPr>
          <w:trHeight w:val="7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802F" w14:textId="32CCBC20" w:rsidR="003B581F" w:rsidRPr="00D836BF" w:rsidRDefault="003B581F" w:rsidP="00376D50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V5</w:t>
            </w:r>
            <w:r w:rsidR="00912A5A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 w:rsidR="00912A5A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ipsilateral</w:t>
            </w:r>
            <w:r w:rsidR="00912A5A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lung (95% CI)</w:t>
            </w: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EQD2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—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3D34" w14:textId="77777777" w:rsidR="003B581F" w:rsidRPr="00B820F7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cs="Times New Roman" w:hint="eastAsia"/>
                <w:color w:val="000000"/>
                <w:kern w:val="0"/>
                <w:sz w:val="24"/>
                <w:szCs w:val="24"/>
              </w:rPr>
              <w:t>46.2</w:t>
            </w:r>
            <w:r w:rsidRPr="00B820F7">
              <w:rPr>
                <w:rFonts w:ascii="Times New Roman" w:cs="Times New Roman" w:hint="eastAsia"/>
                <w:color w:val="000000"/>
                <w:kern w:val="0"/>
                <w:sz w:val="24"/>
                <w:szCs w:val="24"/>
              </w:rPr>
              <w:t xml:space="preserve"> (44.4</w:t>
            </w:r>
            <w:r>
              <w:rPr>
                <w:rFonts w:ascii="Times New Roman" w:cs="Times New Roman" w:hint="eastAsia"/>
                <w:color w:val="000000"/>
                <w:kern w:val="0"/>
                <w:sz w:val="24"/>
                <w:szCs w:val="24"/>
              </w:rPr>
              <w:t>, 48.</w:t>
            </w: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820F7">
              <w:rPr>
                <w:rFonts w:asci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BB3A" w14:textId="77777777" w:rsidR="003B581F" w:rsidRPr="00B820F7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cs="Times New Roman" w:hint="eastAsia"/>
                <w:color w:val="000000"/>
                <w:kern w:val="0"/>
                <w:sz w:val="24"/>
                <w:szCs w:val="24"/>
              </w:rPr>
              <w:t>60.0 (54.</w:t>
            </w: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cs="Times New Roman" w:hint="eastAsia"/>
                <w:color w:val="000000"/>
                <w:kern w:val="0"/>
                <w:sz w:val="24"/>
                <w:szCs w:val="24"/>
              </w:rPr>
              <w:t>, 65.4</w:t>
            </w:r>
            <w:r w:rsidRPr="00B820F7">
              <w:rPr>
                <w:rFonts w:asci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678E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B581F" w:rsidRPr="00D836BF" w14:paraId="49C75A3B" w14:textId="77777777" w:rsidTr="00376D50">
        <w:trPr>
          <w:trHeight w:val="7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F29B" w14:textId="77777777" w:rsidR="003B581F" w:rsidRPr="00D836BF" w:rsidRDefault="003B581F" w:rsidP="00376D50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Mean dose of bilateral lungs (95% CI)</w:t>
            </w: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EQD2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—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E37A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3.6 (3.5</w:t>
            </w:r>
            <w:r w:rsidRPr="00B820F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, 3.7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7783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5.5 (5.1, 5.9</w:t>
            </w:r>
            <w:r w:rsidRPr="00B820F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E5A2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B581F" w:rsidRPr="00D836BF" w14:paraId="2E01A6F7" w14:textId="77777777" w:rsidTr="00376D50">
        <w:trPr>
          <w:trHeight w:val="7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763A" w14:textId="032E6268" w:rsidR="003B581F" w:rsidRPr="00D836BF" w:rsidRDefault="003B581F" w:rsidP="00376D50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V20</w:t>
            </w:r>
            <w:r w:rsidR="00912A5A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 w:rsidR="00912A5A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bilateral</w:t>
            </w:r>
            <w:r w:rsidR="00912A5A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lungs (95% CI)</w:t>
            </w: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EQD2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—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8561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7.7 (7.5, 7.9</w:t>
            </w: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D340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9.9 (9.2, 10.5</w:t>
            </w: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FF37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3B581F" w:rsidRPr="00D836BF" w14:paraId="1508DF5D" w14:textId="77777777" w:rsidTr="00376D50">
        <w:trPr>
          <w:trHeight w:val="7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F1E3C" w14:textId="2790215B" w:rsidR="003B581F" w:rsidRPr="00D836BF" w:rsidRDefault="003B581F" w:rsidP="00376D50">
            <w:pPr>
              <w:widowControl/>
              <w:jc w:val="left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V5</w:t>
            </w:r>
            <w:r w:rsidR="00912A5A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of</w:t>
            </w:r>
            <w:r w:rsidR="00912A5A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bilateral</w:t>
            </w:r>
            <w:r w:rsidR="00912A5A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lungs (95% CI)</w:t>
            </w: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 xml:space="preserve"> EQD2</w:t>
            </w: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—G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7A8BC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1.0 (19.8, 22.1</w:t>
            </w: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EBF7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0.3 (26.3, 34.2</w:t>
            </w:r>
            <w:r w:rsidRPr="00E93F87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615B" w14:textId="77777777" w:rsidR="003B581F" w:rsidRPr="00D836BF" w:rsidRDefault="003B581F" w:rsidP="00376D50">
            <w:pPr>
              <w:widowControl/>
              <w:jc w:val="center"/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</w:pPr>
            <w:r w:rsidRPr="00D836BF">
              <w:rPr>
                <w:rFonts w:asci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</w:tbl>
    <w:p w14:paraId="106DBDA4" w14:textId="77777777" w:rsidR="003B581F" w:rsidRPr="00C3340F" w:rsidRDefault="00C3340F" w:rsidP="003B581F">
      <w:pPr>
        <w:spacing w:line="480" w:lineRule="auto"/>
        <w:rPr>
          <w:rFonts w:ascii="Times New Roman" w:cs="Times New Roman"/>
          <w:sz w:val="24"/>
          <w:szCs w:val="24"/>
        </w:rPr>
      </w:pPr>
      <w:r>
        <w:rPr>
          <w:rFonts w:ascii="Times New Roman" w:cs="Times New Roman"/>
          <w:sz w:val="24"/>
          <w:szCs w:val="24"/>
        </w:rPr>
        <w:t xml:space="preserve">EQD2: </w:t>
      </w:r>
      <w:r>
        <w:rPr>
          <w:rFonts w:ascii="Times New Roman" w:cs="Times New Roman" w:hint="eastAsia"/>
          <w:sz w:val="24"/>
          <w:szCs w:val="24"/>
        </w:rPr>
        <w:t>Equivalent Dose in 2Gy</w:t>
      </w:r>
      <w:r>
        <w:rPr>
          <w:rFonts w:ascii="Times New Roman" w:cs="Times New Roman"/>
          <w:sz w:val="24"/>
          <w:szCs w:val="24"/>
        </w:rPr>
        <w:t>/f</w:t>
      </w:r>
      <w:r w:rsidR="005964FD" w:rsidRPr="005964FD">
        <w:rPr>
          <w:rFonts w:ascii="Times New Roman" w:cs="Times New Roman"/>
          <w:sz w:val="24"/>
          <w:szCs w:val="24"/>
        </w:rPr>
        <w:t xml:space="preserve">; </w:t>
      </w:r>
      <w:r w:rsidR="00FB61AA" w:rsidRPr="00F55DA6">
        <w:rPr>
          <w:rFonts w:ascii="Times New Roman" w:cs="Times New Roman"/>
          <w:sz w:val="24"/>
          <w:szCs w:val="24"/>
        </w:rPr>
        <w:t>HFRT</w:t>
      </w:r>
      <w:r w:rsidR="00FB61AA">
        <w:rPr>
          <w:rFonts w:ascii="Times New Roman" w:cs="Times New Roman"/>
          <w:sz w:val="24"/>
          <w:szCs w:val="24"/>
        </w:rPr>
        <w:t xml:space="preserve">: </w:t>
      </w:r>
      <w:r w:rsidR="00FB61AA" w:rsidRPr="00F55DA6">
        <w:rPr>
          <w:rFonts w:ascii="Times New Roman" w:cs="Times New Roman"/>
          <w:sz w:val="24"/>
          <w:szCs w:val="24"/>
        </w:rPr>
        <w:t xml:space="preserve">hypofractionated </w:t>
      </w:r>
      <w:r w:rsidR="00FB61AA" w:rsidRPr="006609F8">
        <w:rPr>
          <w:rFonts w:ascii="Times New Roman" w:cs="Times New Roman"/>
          <w:sz w:val="24"/>
          <w:szCs w:val="24"/>
        </w:rPr>
        <w:t>radiotherapy</w:t>
      </w:r>
      <w:r w:rsidR="00FB61AA">
        <w:rPr>
          <w:rFonts w:ascii="Times New Roman" w:cs="Times New Roman"/>
          <w:sz w:val="24"/>
          <w:szCs w:val="24"/>
        </w:rPr>
        <w:t xml:space="preserve">; </w:t>
      </w:r>
      <w:r w:rsidR="00FB61AA" w:rsidRPr="00F55DA6">
        <w:rPr>
          <w:rFonts w:ascii="Times New Roman" w:cs="Times New Roman"/>
          <w:sz w:val="24"/>
          <w:szCs w:val="24"/>
        </w:rPr>
        <w:t>CFRT</w:t>
      </w:r>
      <w:r w:rsidR="00FB61AA">
        <w:rPr>
          <w:rFonts w:ascii="Times New Roman" w:cs="Times New Roman"/>
          <w:sz w:val="24"/>
          <w:szCs w:val="24"/>
        </w:rPr>
        <w:t xml:space="preserve">: </w:t>
      </w:r>
      <w:r w:rsidR="00FB61AA" w:rsidRPr="00F55DA6">
        <w:rPr>
          <w:rFonts w:ascii="Times New Roman" w:cs="Times New Roman"/>
          <w:sz w:val="24"/>
          <w:szCs w:val="24"/>
        </w:rPr>
        <w:t>conventiona</w:t>
      </w:r>
      <w:r w:rsidR="00FB61AA">
        <w:rPr>
          <w:rFonts w:ascii="Times New Roman" w:cs="Times New Roman"/>
          <w:sz w:val="24"/>
          <w:szCs w:val="24"/>
        </w:rPr>
        <w:t>l</w:t>
      </w:r>
      <w:r w:rsidR="00FB61AA" w:rsidRPr="00F55DA6">
        <w:rPr>
          <w:rFonts w:ascii="Times New Roman" w:cs="Times New Roman"/>
          <w:sz w:val="24"/>
          <w:szCs w:val="24"/>
        </w:rPr>
        <w:t>l</w:t>
      </w:r>
      <w:r w:rsidR="00FB61AA">
        <w:rPr>
          <w:rFonts w:ascii="Times New Roman" w:cs="Times New Roman"/>
          <w:sz w:val="24"/>
          <w:szCs w:val="24"/>
        </w:rPr>
        <w:t>y</w:t>
      </w:r>
      <w:r w:rsidR="00FB61AA" w:rsidRPr="00F55DA6">
        <w:rPr>
          <w:rFonts w:ascii="Times New Roman" w:cs="Times New Roman"/>
          <w:sz w:val="24"/>
          <w:szCs w:val="24"/>
        </w:rPr>
        <w:t xml:space="preserve"> fractionated radiotherapy</w:t>
      </w:r>
      <w:r w:rsidR="00FB61AA">
        <w:rPr>
          <w:rFonts w:ascii="Times New Roman" w:cs="Times New Roman"/>
          <w:sz w:val="24"/>
          <w:szCs w:val="24"/>
        </w:rPr>
        <w:t>;</w:t>
      </w:r>
      <w:r>
        <w:rPr>
          <w:rFonts w:ascii="Times New Roman" w:cs="Times New Roman" w:hint="eastAsia"/>
          <w:sz w:val="24"/>
          <w:szCs w:val="24"/>
        </w:rPr>
        <w:t xml:space="preserve"> </w:t>
      </w:r>
      <w:r w:rsidR="003B581F" w:rsidRPr="00A71C00">
        <w:rPr>
          <w:rFonts w:ascii="Times New Roman" w:eastAsiaTheme="minorEastAsia" w:cs="Times New Roman" w:hint="eastAsia"/>
          <w:bCs/>
          <w:sz w:val="24"/>
          <w:szCs w:val="24"/>
        </w:rPr>
        <w:t>V</w:t>
      </w:r>
      <w:r w:rsidR="003B581F" w:rsidRPr="00A71C00">
        <w:rPr>
          <w:rFonts w:ascii="Times New Roman" w:eastAsiaTheme="minorEastAsia" w:cs="Times New Roman"/>
          <w:bCs/>
          <w:sz w:val="24"/>
          <w:szCs w:val="24"/>
        </w:rPr>
        <w:t>20</w:t>
      </w:r>
      <w:r w:rsidR="003B581F">
        <w:rPr>
          <w:rFonts w:ascii="Times New Roman" w:eastAsiaTheme="minorEastAsia" w:cs="Times New Roman"/>
          <w:bCs/>
          <w:sz w:val="24"/>
          <w:szCs w:val="24"/>
        </w:rPr>
        <w:t xml:space="preserve"> (5)</w:t>
      </w:r>
      <w:r w:rsidR="003B581F" w:rsidRPr="00A71C00">
        <w:rPr>
          <w:rFonts w:ascii="Times New Roman" w:eastAsiaTheme="minorEastAsia" w:cs="Times New Roman"/>
          <w:bCs/>
          <w:sz w:val="24"/>
          <w:szCs w:val="24"/>
        </w:rPr>
        <w:t>: relative volume receiving more than 20G</w:t>
      </w:r>
      <w:r w:rsidR="003B581F" w:rsidRPr="00A71C00">
        <w:rPr>
          <w:rFonts w:ascii="Times New Roman" w:eastAsiaTheme="minorEastAsia" w:cs="Times New Roman" w:hint="eastAsia"/>
          <w:bCs/>
          <w:sz w:val="24"/>
          <w:szCs w:val="24"/>
        </w:rPr>
        <w:t>y</w:t>
      </w:r>
      <w:r w:rsidR="003B581F">
        <w:rPr>
          <w:rFonts w:ascii="Times New Roman" w:eastAsiaTheme="minorEastAsia" w:cs="Times New Roman"/>
          <w:bCs/>
          <w:sz w:val="24"/>
          <w:szCs w:val="24"/>
        </w:rPr>
        <w:t xml:space="preserve"> (5Gy).</w:t>
      </w:r>
      <w:r w:rsidR="003B581F" w:rsidRPr="00A71C00">
        <w:rPr>
          <w:rFonts w:ascii="Times New Roman" w:eastAsiaTheme="minorEastAsia" w:cs="Times New Roman"/>
          <w:bCs/>
          <w:sz w:val="24"/>
          <w:szCs w:val="24"/>
        </w:rPr>
        <w:t xml:space="preserve"> </w:t>
      </w:r>
    </w:p>
    <w:p w14:paraId="5D1101A9" w14:textId="77777777" w:rsidR="001615C6" w:rsidRPr="003B581F" w:rsidRDefault="001615C6" w:rsidP="003B581F"/>
    <w:sectPr w:rsidR="001615C6" w:rsidRPr="003B58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4F95C" w14:textId="77777777" w:rsidR="00DD6686" w:rsidRDefault="00DD6686" w:rsidP="00DB4561">
      <w:r>
        <w:separator/>
      </w:r>
    </w:p>
  </w:endnote>
  <w:endnote w:type="continuationSeparator" w:id="0">
    <w:p w14:paraId="67E720D5" w14:textId="77777777" w:rsidR="00DD6686" w:rsidRDefault="00DD6686" w:rsidP="00DB4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86F86" w14:textId="77777777" w:rsidR="00DD6686" w:rsidRDefault="00DD6686" w:rsidP="00DB4561">
      <w:r>
        <w:separator/>
      </w:r>
    </w:p>
  </w:footnote>
  <w:footnote w:type="continuationSeparator" w:id="0">
    <w:p w14:paraId="14A600DB" w14:textId="77777777" w:rsidR="00DD6686" w:rsidRDefault="00DD6686" w:rsidP="00DB4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38C"/>
    <w:rsid w:val="001615C6"/>
    <w:rsid w:val="00384670"/>
    <w:rsid w:val="003B581F"/>
    <w:rsid w:val="005964FD"/>
    <w:rsid w:val="00912A5A"/>
    <w:rsid w:val="00AB3284"/>
    <w:rsid w:val="00AC638C"/>
    <w:rsid w:val="00B80B5F"/>
    <w:rsid w:val="00C3340F"/>
    <w:rsid w:val="00D0747D"/>
    <w:rsid w:val="00DB4561"/>
    <w:rsid w:val="00DD6686"/>
    <w:rsid w:val="00F558C1"/>
    <w:rsid w:val="00FB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7953D"/>
  <w15:chartTrackingRefBased/>
  <w15:docId w15:val="{D95BFBB7-E4BF-43BB-80C1-22AB5ED71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561"/>
    <w:pPr>
      <w:widowControl w:val="0"/>
      <w:jc w:val="both"/>
    </w:pPr>
    <w:rPr>
      <w:rFonts w:ascii="等线" w:eastAsia="等线" w:hAnsi="Times New Roman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4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45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45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45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o</dc:creator>
  <cp:keywords/>
  <dc:description/>
  <cp:lastModifiedBy>yuo</cp:lastModifiedBy>
  <cp:revision>8</cp:revision>
  <dcterms:created xsi:type="dcterms:W3CDTF">2021-09-18T06:35:00Z</dcterms:created>
  <dcterms:modified xsi:type="dcterms:W3CDTF">2022-01-23T03:50:00Z</dcterms:modified>
</cp:coreProperties>
</file>